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BCDCC" w14:textId="77777777" w:rsidR="00903DF5" w:rsidRPr="00066332" w:rsidRDefault="00903DF5" w:rsidP="00903DF5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4C1C96DD" wp14:editId="7FD46A35">
            <wp:extent cx="3650285" cy="2190171"/>
            <wp:effectExtent l="0" t="0" r="7620" b="635"/>
            <wp:docPr id="1097951481" name="Picture 10" descr="A graph of blue bars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951481" name="Picture 10" descr="A graph of blue bars with black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160" cy="219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30611" w14:textId="77777777" w:rsidR="00903DF5" w:rsidRDefault="00903DF5" w:rsidP="00903DF5">
      <w:pPr>
        <w:rPr>
          <w:rFonts w:ascii="Calibri" w:hAnsi="Calibri" w:cs="Calibri"/>
        </w:rPr>
      </w:pPr>
      <w:r w:rsidRPr="001B0FBA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 xml:space="preserve">11 </w:t>
      </w:r>
      <w:r w:rsidRPr="00066332">
        <w:rPr>
          <w:rFonts w:ascii="Calibri" w:hAnsi="Calibri" w:cs="Calibri"/>
        </w:rPr>
        <w:t>Proportion of genes per pangenome category closer than 10 kb to a transposable element (TE).</w:t>
      </w:r>
    </w:p>
    <w:p w14:paraId="67346D1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F5"/>
    <w:rsid w:val="00136F40"/>
    <w:rsid w:val="001968BB"/>
    <w:rsid w:val="00213D75"/>
    <w:rsid w:val="002D0656"/>
    <w:rsid w:val="0061667C"/>
    <w:rsid w:val="006B750F"/>
    <w:rsid w:val="007908E0"/>
    <w:rsid w:val="00816475"/>
    <w:rsid w:val="00903DF5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E4B0F"/>
  <w15:chartTrackingRefBased/>
  <w15:docId w15:val="{22942ADC-7898-7646-B904-ABD59B0B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DF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DF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DF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DF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DF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DF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DF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DF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DF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DF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03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DF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DF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03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DF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03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D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50:00Z</dcterms:created>
  <dcterms:modified xsi:type="dcterms:W3CDTF">2024-11-25T16:50:00Z</dcterms:modified>
</cp:coreProperties>
</file>